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DC3AD" w14:textId="794A30F1" w:rsidR="008405BC" w:rsidRPr="00726C63" w:rsidRDefault="008405BC" w:rsidP="008405BC">
      <w:pPr>
        <w:pStyle w:val="Heading1"/>
        <w:numPr>
          <w:ilvl w:val="0"/>
          <w:numId w:val="0"/>
        </w:numPr>
        <w:rPr>
          <w:color w:val="000000" w:themeColor="text1"/>
        </w:rPr>
      </w:pPr>
      <w:r>
        <w:rPr>
          <w:color w:val="000000" w:themeColor="text1"/>
        </w:rPr>
        <w:t>Video Materials:</w:t>
      </w:r>
    </w:p>
    <w:p w14:paraId="3C7870BB" w14:textId="1F550CDE" w:rsidR="008405BC" w:rsidRPr="00F37449" w:rsidRDefault="008405BC" w:rsidP="008405BC">
      <w:pPr>
        <w:shd w:val="clear" w:color="auto" w:fill="FFFFFF"/>
        <w:rPr>
          <w:rStyle w:val="Hyperlink"/>
          <w:b/>
          <w:bCs/>
        </w:rPr>
      </w:pPr>
      <w:r w:rsidRPr="00F37449">
        <w:rPr>
          <w:b/>
          <w:bCs/>
        </w:rPr>
        <w:t>Link to psychedelic art used in the experimental grou</w:t>
      </w:r>
      <w:r w:rsidR="00F37449">
        <w:rPr>
          <w:b/>
          <w:bCs/>
        </w:rPr>
        <w:t>p:</w:t>
      </w:r>
      <w:r w:rsidR="00F37449">
        <w:rPr>
          <w:rStyle w:val="Hyperlink"/>
          <w:b/>
          <w:bCs/>
        </w:rPr>
        <w:t xml:space="preserve"> </w:t>
      </w:r>
    </w:p>
    <w:p w14:paraId="036E7686" w14:textId="4B8E6CFA" w:rsidR="00E00972" w:rsidRDefault="00E00972" w:rsidP="008405BC">
      <w:pPr>
        <w:shd w:val="clear" w:color="auto" w:fill="FFFFFF"/>
      </w:pPr>
      <w:hyperlink r:id="rId5" w:history="1">
        <w:r w:rsidRPr="000B53BB">
          <w:rPr>
            <w:rStyle w:val="Hyperlink"/>
          </w:rPr>
          <w:t>https://drive.google.com/file/d/16ODkSNUnVQ0BRzaAo321T8IFkY5ID5ey/view</w:t>
        </w:r>
      </w:hyperlink>
    </w:p>
    <w:p w14:paraId="7E3B2920" w14:textId="7147A39B" w:rsidR="008405BC" w:rsidRPr="00E00972" w:rsidRDefault="00E00972" w:rsidP="008405BC">
      <w:pPr>
        <w:shd w:val="clear" w:color="auto" w:fill="FFFFFF"/>
        <w:rPr>
          <w:color w:val="000000" w:themeColor="text1"/>
          <w:sz w:val="16"/>
          <w:szCs w:val="16"/>
        </w:rPr>
      </w:pPr>
      <w:r w:rsidRPr="00E00972">
        <w:rPr>
          <w:rStyle w:val="Hyperlink"/>
          <w:color w:val="auto"/>
          <w:u w:val="none"/>
        </w:rPr>
        <w:t xml:space="preserve"> </w:t>
      </w:r>
      <w:r w:rsidR="00D72FED" w:rsidRPr="0080528A">
        <w:rPr>
          <w:rStyle w:val="Hyperlink"/>
          <w:color w:val="000000" w:themeColor="text1"/>
          <w:sz w:val="16"/>
          <w:szCs w:val="16"/>
          <w:u w:val="none"/>
        </w:rPr>
        <w:t>(Created with clips from publicly available and free psychedelic art footages</w:t>
      </w:r>
      <w:r>
        <w:rPr>
          <w:rStyle w:val="Hyperlink"/>
          <w:color w:val="000000" w:themeColor="text1"/>
          <w:sz w:val="16"/>
          <w:szCs w:val="16"/>
          <w:u w:val="none"/>
        </w:rPr>
        <w:t xml:space="preserve">. Source: </w:t>
      </w:r>
      <w:r w:rsidRPr="00E00972">
        <w:rPr>
          <w:rStyle w:val="Hyperlink"/>
          <w:color w:val="000000" w:themeColor="text1"/>
          <w:sz w:val="16"/>
          <w:szCs w:val="16"/>
          <w:u w:val="none"/>
        </w:rPr>
        <w:t xml:space="preserve">Psychedelic Videos. “4K Psychedelic Animated Graphics - 2 </w:t>
      </w:r>
      <w:proofErr w:type="spellStart"/>
      <w:r w:rsidRPr="00E00972">
        <w:rPr>
          <w:rStyle w:val="Hyperlink"/>
          <w:color w:val="000000" w:themeColor="text1"/>
          <w:sz w:val="16"/>
          <w:szCs w:val="16"/>
          <w:u w:val="none"/>
        </w:rPr>
        <w:t>Hours!”.YouTube</w:t>
      </w:r>
      <w:proofErr w:type="spellEnd"/>
      <w:r w:rsidRPr="00E00972">
        <w:rPr>
          <w:rStyle w:val="Hyperlink"/>
          <w:color w:val="000000" w:themeColor="text1"/>
          <w:sz w:val="16"/>
          <w:szCs w:val="16"/>
          <w:u w:val="none"/>
        </w:rPr>
        <w:t>. Jul 24, 2019. https://www.youtube.com/watch?v=bx-0YlFprqc</w:t>
      </w:r>
      <w:r w:rsidR="00D72FED" w:rsidRPr="0080528A">
        <w:rPr>
          <w:rStyle w:val="Hyperlink"/>
          <w:color w:val="000000" w:themeColor="text1"/>
          <w:sz w:val="16"/>
          <w:szCs w:val="16"/>
          <w:u w:val="none"/>
        </w:rPr>
        <w:t>)</w:t>
      </w:r>
    </w:p>
    <w:p w14:paraId="3EA5A297" w14:textId="5C1B91EB" w:rsidR="008405BC" w:rsidRPr="00F37449" w:rsidRDefault="008405BC" w:rsidP="008405BC">
      <w:pPr>
        <w:shd w:val="clear" w:color="auto" w:fill="FFFFFF"/>
        <w:rPr>
          <w:rStyle w:val="Hyperlink"/>
          <w:b/>
          <w:bCs/>
        </w:rPr>
      </w:pPr>
      <w:r w:rsidRPr="00F37449">
        <w:rPr>
          <w:b/>
          <w:bCs/>
        </w:rPr>
        <w:t>Link to natural scenery used in the control group</w:t>
      </w:r>
      <w:r w:rsidR="00F37449" w:rsidRPr="00F37449">
        <w:rPr>
          <w:b/>
          <w:bCs/>
        </w:rPr>
        <w:t>:</w:t>
      </w:r>
    </w:p>
    <w:p w14:paraId="466058E7" w14:textId="359A9C3D" w:rsidR="00E00972" w:rsidRDefault="00E00972" w:rsidP="00D72FED">
      <w:pPr>
        <w:shd w:val="clear" w:color="auto" w:fill="FFFFFF"/>
      </w:pPr>
      <w:hyperlink r:id="rId6" w:history="1">
        <w:r w:rsidRPr="000B53BB">
          <w:rPr>
            <w:rStyle w:val="Hyperlink"/>
          </w:rPr>
          <w:t>https://drive.google.com/file/d/1EP792vEJ7GJS93Dzx4N8cHFxb7CZ0C3E/view</w:t>
        </w:r>
      </w:hyperlink>
    </w:p>
    <w:p w14:paraId="78E8AC59" w14:textId="01B2E0A2" w:rsidR="00D72FED" w:rsidRPr="0080528A" w:rsidRDefault="00D72FED" w:rsidP="00D72FED">
      <w:pPr>
        <w:shd w:val="clear" w:color="auto" w:fill="FFFFFF"/>
        <w:rPr>
          <w:color w:val="000000" w:themeColor="text1"/>
          <w:sz w:val="16"/>
          <w:szCs w:val="16"/>
        </w:rPr>
      </w:pPr>
      <w:r w:rsidRPr="0080528A">
        <w:rPr>
          <w:rStyle w:val="Hyperlink"/>
          <w:color w:val="000000" w:themeColor="text1"/>
          <w:sz w:val="16"/>
          <w:szCs w:val="16"/>
          <w:u w:val="none"/>
        </w:rPr>
        <w:t>(Created from natural scenery stock videos</w:t>
      </w:r>
      <w:r w:rsidR="002E0E2D">
        <w:rPr>
          <w:rStyle w:val="Hyperlink"/>
          <w:color w:val="000000" w:themeColor="text1"/>
          <w:sz w:val="16"/>
          <w:szCs w:val="16"/>
          <w:u w:val="none"/>
        </w:rPr>
        <w:t xml:space="preserve"> using Canva Pro</w:t>
      </w:r>
      <w:r w:rsidRPr="0080528A">
        <w:rPr>
          <w:rStyle w:val="Hyperlink"/>
          <w:color w:val="000000" w:themeColor="text1"/>
          <w:sz w:val="16"/>
          <w:szCs w:val="16"/>
          <w:u w:val="none"/>
        </w:rPr>
        <w:t>)</w:t>
      </w:r>
    </w:p>
    <w:p w14:paraId="020DD85B" w14:textId="77777777" w:rsidR="00D15369" w:rsidRDefault="00D15369"/>
    <w:sectPr w:rsidR="00D15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5BC"/>
    <w:rsid w:val="00081F2C"/>
    <w:rsid w:val="00094FBF"/>
    <w:rsid w:val="00096989"/>
    <w:rsid w:val="000A49FE"/>
    <w:rsid w:val="00177CDA"/>
    <w:rsid w:val="00195D93"/>
    <w:rsid w:val="001A422D"/>
    <w:rsid w:val="00247B68"/>
    <w:rsid w:val="002E0E2D"/>
    <w:rsid w:val="00331F56"/>
    <w:rsid w:val="00334759"/>
    <w:rsid w:val="003F3499"/>
    <w:rsid w:val="005673AA"/>
    <w:rsid w:val="00622FC6"/>
    <w:rsid w:val="00781E5E"/>
    <w:rsid w:val="0080528A"/>
    <w:rsid w:val="008405BC"/>
    <w:rsid w:val="00904D98"/>
    <w:rsid w:val="00917103"/>
    <w:rsid w:val="00917CEF"/>
    <w:rsid w:val="009B0291"/>
    <w:rsid w:val="00A50C1C"/>
    <w:rsid w:val="00A57C5F"/>
    <w:rsid w:val="00A72D7B"/>
    <w:rsid w:val="00AC774E"/>
    <w:rsid w:val="00AD5359"/>
    <w:rsid w:val="00AF3BCD"/>
    <w:rsid w:val="00B0639D"/>
    <w:rsid w:val="00BF41A0"/>
    <w:rsid w:val="00C238C0"/>
    <w:rsid w:val="00CA533D"/>
    <w:rsid w:val="00CA5AF6"/>
    <w:rsid w:val="00CC0795"/>
    <w:rsid w:val="00CE249A"/>
    <w:rsid w:val="00D15369"/>
    <w:rsid w:val="00D173DE"/>
    <w:rsid w:val="00D205D5"/>
    <w:rsid w:val="00D2770F"/>
    <w:rsid w:val="00D3272C"/>
    <w:rsid w:val="00D65BB9"/>
    <w:rsid w:val="00D72FED"/>
    <w:rsid w:val="00D8742D"/>
    <w:rsid w:val="00DE5D41"/>
    <w:rsid w:val="00E00972"/>
    <w:rsid w:val="00E20721"/>
    <w:rsid w:val="00E30A7B"/>
    <w:rsid w:val="00E45E96"/>
    <w:rsid w:val="00E472C7"/>
    <w:rsid w:val="00F37449"/>
    <w:rsid w:val="00F514EB"/>
    <w:rsid w:val="00F71BC3"/>
    <w:rsid w:val="00F73B07"/>
    <w:rsid w:val="00F974AC"/>
    <w:rsid w:val="00FE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375F7"/>
  <w15:chartTrackingRefBased/>
  <w15:docId w15:val="{FA3A19BB-E731-6648-A7E4-C4EDA937E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5BC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8405B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405B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405B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405B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405B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405BC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8405BC"/>
    <w:rPr>
      <w:rFonts w:ascii="Times New Roman" w:eastAsia="Cambria" w:hAnsi="Times New Roman" w:cs="Times New Roman"/>
      <w:b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8405BC"/>
    <w:rPr>
      <w:rFonts w:ascii="Times New Roman" w:eastAsiaTheme="majorEastAsia" w:hAnsi="Times New Roman" w:cstheme="majorBidi"/>
      <w:b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8405BC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8405BC"/>
    <w:rPr>
      <w:rFonts w:ascii="Times New Roman" w:eastAsiaTheme="majorEastAsia" w:hAnsi="Times New Roman" w:cstheme="majorBidi"/>
      <w:b/>
      <w:iCs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8405BC"/>
    <w:rPr>
      <w:color w:val="0000FF"/>
      <w:u w:val="single"/>
    </w:rPr>
  </w:style>
  <w:style w:type="numbering" w:customStyle="1" w:styleId="Headings">
    <w:name w:val="Headings"/>
    <w:uiPriority w:val="99"/>
    <w:rsid w:val="008405B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8405B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72FE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2F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rive.google.com/file/d/1EP792vEJ7GJS93Dzx4N8cHFxb7CZ0C3E/view" TargetMode="External"/><Relationship Id="rId5" Type="http://schemas.openxmlformats.org/officeDocument/2006/relationships/hyperlink" Target="https://drive.google.com/file/d/16ODkSNUnVQ0BRzaAo321T8IFkY5ID5ey/vie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eng</dc:creator>
  <cp:keywords/>
  <dc:description/>
  <cp:lastModifiedBy>Isabel Ottoni</cp:lastModifiedBy>
  <cp:revision>2</cp:revision>
  <dcterms:created xsi:type="dcterms:W3CDTF">2025-09-09T12:23:00Z</dcterms:created>
  <dcterms:modified xsi:type="dcterms:W3CDTF">2025-09-09T12:23:00Z</dcterms:modified>
</cp:coreProperties>
</file>